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E304A" w14:textId="2B0DCB68" w:rsidR="00DE77D5" w:rsidRPr="001F0937" w:rsidRDefault="00DE77D5" w:rsidP="00DE77D5">
      <w:pPr>
        <w:rPr>
          <w:rFonts w:ascii="Calibri" w:hAnsi="Calibri" w:cs="Calibri"/>
          <w:b/>
        </w:rPr>
      </w:pPr>
      <w:r w:rsidRPr="001F0937">
        <w:rPr>
          <w:rFonts w:ascii="Calibri" w:hAnsi="Calibri" w:cs="Calibri"/>
          <w:b/>
        </w:rPr>
        <w:t>Table S</w:t>
      </w:r>
      <w:r w:rsidR="00BD2567">
        <w:rPr>
          <w:rFonts w:ascii="Calibri" w:hAnsi="Calibri" w:cs="Calibri"/>
          <w:b/>
        </w:rPr>
        <w:t>3</w:t>
      </w:r>
      <w:r w:rsidRPr="001F0937">
        <w:rPr>
          <w:rFonts w:ascii="Calibri" w:hAnsi="Calibri" w:cs="Calibri"/>
          <w:b/>
        </w:rPr>
        <w:t xml:space="preserve"> </w:t>
      </w:r>
      <w:r w:rsidRPr="001F0937">
        <w:rPr>
          <w:rFonts w:ascii="Calibri" w:hAnsi="Calibri" w:cs="Calibri"/>
        </w:rPr>
        <w:t>Univariate and multivariate analysis of OS</w:t>
      </w:r>
    </w:p>
    <w:tbl>
      <w:tblPr>
        <w:tblStyle w:val="a7"/>
        <w:tblW w:w="13745" w:type="dxa"/>
        <w:tblLayout w:type="fixed"/>
        <w:tblLook w:val="04A0" w:firstRow="1" w:lastRow="0" w:firstColumn="1" w:lastColumn="0" w:noHBand="0" w:noVBand="1"/>
      </w:tblPr>
      <w:tblGrid>
        <w:gridCol w:w="4815"/>
        <w:gridCol w:w="1134"/>
        <w:gridCol w:w="992"/>
        <w:gridCol w:w="284"/>
        <w:gridCol w:w="1417"/>
        <w:gridCol w:w="851"/>
        <w:gridCol w:w="425"/>
        <w:gridCol w:w="708"/>
        <w:gridCol w:w="284"/>
        <w:gridCol w:w="1984"/>
        <w:gridCol w:w="851"/>
      </w:tblGrid>
      <w:tr w:rsidR="00DE77D5" w:rsidRPr="001F0937" w14:paraId="6AD81F3C" w14:textId="77777777" w:rsidTr="00844B96">
        <w:trPr>
          <w:trHeight w:val="113"/>
        </w:trPr>
        <w:tc>
          <w:tcPr>
            <w:tcW w:w="4815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EF6AD6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Factor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E2796B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58EA5E" w14:textId="77777777" w:rsidR="00DE77D5" w:rsidRPr="001F0937" w:rsidRDefault="00DE77D5" w:rsidP="00844B9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52" w:type="dxa"/>
            <w:gridSpan w:val="3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23F296" w14:textId="77777777" w:rsidR="00DE77D5" w:rsidRPr="001F0937" w:rsidRDefault="00DE77D5" w:rsidP="00844B96">
            <w:pPr>
              <w:jc w:val="center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Univariate analysis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B1E478C" w14:textId="77777777" w:rsidR="00DE77D5" w:rsidRPr="001F0937" w:rsidRDefault="00DE77D5" w:rsidP="00844B9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ABA4A6" w14:textId="77777777" w:rsidR="00DE77D5" w:rsidRPr="001F0937" w:rsidRDefault="00DE77D5" w:rsidP="00844B96">
            <w:pPr>
              <w:jc w:val="center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 xml:space="preserve">Multivariate cox regression </w:t>
            </w:r>
            <w:bookmarkStart w:id="0" w:name="OLE_LINK44"/>
            <w:bookmarkStart w:id="1" w:name="OLE_LINK45"/>
            <w:r w:rsidRPr="001F0937">
              <w:rPr>
                <w:rFonts w:ascii="Calibri" w:hAnsi="Calibri" w:cs="Calibri"/>
              </w:rPr>
              <w:t>analysis</w:t>
            </w:r>
            <w:bookmarkEnd w:id="0"/>
            <w:bookmarkEnd w:id="1"/>
          </w:p>
        </w:tc>
      </w:tr>
      <w:tr w:rsidR="00DE77D5" w:rsidRPr="001F0937" w14:paraId="1D88091A" w14:textId="77777777" w:rsidTr="00844B96">
        <w:trPr>
          <w:trHeight w:val="112"/>
        </w:trPr>
        <w:tc>
          <w:tcPr>
            <w:tcW w:w="48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334413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C7495F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568B64" w14:textId="47D8D04B" w:rsidR="00DE77D5" w:rsidRPr="001F0937" w:rsidRDefault="00DE77D5" w:rsidP="00844B96">
            <w:pPr>
              <w:jc w:val="center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Mean survival(y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2E674C" w14:textId="5936BCA4" w:rsidR="00DE77D5" w:rsidRPr="001F0937" w:rsidRDefault="00931759" w:rsidP="00844B96">
            <w:pPr>
              <w:ind w:firstLineChars="100" w:firstLine="21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  <w:r w:rsidR="00DE77D5" w:rsidRPr="001F0937">
              <w:rPr>
                <w:rFonts w:ascii="Calibri" w:hAnsi="Calibri" w:cs="Calibri"/>
              </w:rPr>
              <w:t>-year survival rate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3DC513" w14:textId="77777777" w:rsidR="00DE77D5" w:rsidRPr="001F0937" w:rsidRDefault="00DE77D5" w:rsidP="00844B96">
            <w:pPr>
              <w:ind w:firstLineChars="100" w:firstLine="210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p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BE2420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7C9846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OR</w:t>
            </w:r>
          </w:p>
        </w:tc>
        <w:tc>
          <w:tcPr>
            <w:tcW w:w="22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EA7532" w14:textId="77777777" w:rsidR="00DE77D5" w:rsidRPr="001F0937" w:rsidRDefault="00DE77D5" w:rsidP="00844B96">
            <w:pPr>
              <w:ind w:firstLineChars="250" w:firstLine="525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(95% CI)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9EC8BF" w14:textId="77777777" w:rsidR="00DE77D5" w:rsidRPr="001F0937" w:rsidRDefault="00DE77D5" w:rsidP="00844B96">
            <w:pPr>
              <w:ind w:firstLineChars="100" w:firstLine="210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p</w:t>
            </w:r>
          </w:p>
        </w:tc>
      </w:tr>
      <w:tr w:rsidR="00DE77D5" w:rsidRPr="001F0937" w14:paraId="162955DB" w14:textId="77777777" w:rsidTr="00844B96">
        <w:tc>
          <w:tcPr>
            <w:tcW w:w="48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D1E964" w14:textId="362584C9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Age</w:t>
            </w:r>
            <w:r w:rsidR="001F0937">
              <w:rPr>
                <w:rFonts w:ascii="Calibri" w:hAnsi="Calibri" w:cs="Calibri"/>
              </w:rPr>
              <w:t xml:space="preserve"> </w:t>
            </w:r>
            <w:r w:rsidR="00C40A74">
              <w:rPr>
                <w:rFonts w:ascii="Calibri" w:hAnsi="Calibri" w:cs="Calibri"/>
              </w:rPr>
              <w:t>(&lt;45/&gt;=4</w:t>
            </w:r>
            <w:r w:rsidRPr="001F0937">
              <w:rPr>
                <w:rFonts w:ascii="Calibri" w:hAnsi="Calibri" w:cs="Calibri"/>
              </w:rPr>
              <w:t>5, years)</w:t>
            </w:r>
            <w:r w:rsidR="001F0937">
              <w:rPr>
                <w:rFonts w:ascii="Calibri" w:hAnsi="Calibri" w:cs="Calibri"/>
              </w:rPr>
              <w:t xml:space="preserve"> </w:t>
            </w:r>
            <w:r w:rsidRPr="001F093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F3449F" w14:textId="74CDD446" w:rsidR="00DE77D5" w:rsidRPr="001F0937" w:rsidRDefault="004D7BEB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  <w:r w:rsidR="00DE77D5" w:rsidRPr="001F0937">
              <w:rPr>
                <w:rFonts w:ascii="Calibri" w:hAnsi="Calibri" w:cs="Calibri"/>
              </w:rPr>
              <w:t>/</w:t>
            </w: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9C5071" w14:textId="7745FC5B" w:rsidR="00DE77D5" w:rsidRPr="001F0937" w:rsidRDefault="00931759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EE6821">
              <w:rPr>
                <w:rFonts w:ascii="Calibri" w:hAnsi="Calibri" w:cs="Calibri"/>
              </w:rPr>
              <w:t>7.7</w:t>
            </w:r>
            <w:r w:rsidR="00DE77D5" w:rsidRPr="001F0937">
              <w:rPr>
                <w:rFonts w:ascii="Calibri" w:hAnsi="Calibri" w:cs="Calibri"/>
              </w:rPr>
              <w:t>/</w:t>
            </w:r>
            <w:r w:rsidR="00EE6821">
              <w:rPr>
                <w:rFonts w:ascii="Calibri" w:hAnsi="Calibri" w:cs="Calibri"/>
              </w:rPr>
              <w:t>21.8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C6E03B" w14:textId="6AF74555" w:rsidR="00DE77D5" w:rsidRPr="001F0937" w:rsidRDefault="00EE6821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  <w:r w:rsidR="00DE77D5" w:rsidRPr="001F0937">
              <w:rPr>
                <w:rFonts w:ascii="Calibri" w:hAnsi="Calibri" w:cs="Calibri"/>
              </w:rPr>
              <w:t>%/</w:t>
            </w:r>
            <w:r w:rsidR="00931759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 w:hint="eastAsia"/>
              </w:rPr>
              <w:t>.</w:t>
            </w:r>
            <w:r>
              <w:rPr>
                <w:rFonts w:ascii="Calibri" w:hAnsi="Calibri" w:cs="Calibri"/>
              </w:rPr>
              <w:t>1</w:t>
            </w:r>
            <w:r w:rsidR="00DE77D5" w:rsidRPr="001F0937">
              <w:rPr>
                <w:rFonts w:ascii="Calibri" w:hAnsi="Calibri" w:cs="Calibri"/>
              </w:rPr>
              <w:t>%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9527D3" w14:textId="196CF601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.</w:t>
            </w:r>
            <w:r w:rsidR="00EE6821">
              <w:rPr>
                <w:rFonts w:ascii="Calibri" w:hAnsi="Calibri" w:cs="Calibri"/>
              </w:rPr>
              <w:t>022</w:t>
            </w:r>
          </w:p>
        </w:tc>
        <w:tc>
          <w:tcPr>
            <w:tcW w:w="42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25B52C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A44C00" w14:textId="5F2306DF" w:rsidR="00DE77D5" w:rsidRPr="001F0937" w:rsidRDefault="002E04C7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959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046EDF" w14:textId="1D60B9DA" w:rsidR="00FB4C82" w:rsidRPr="001F0937" w:rsidRDefault="002E04C7" w:rsidP="00FB4C8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093-22.508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1E36CF" w14:textId="49DE90FD" w:rsidR="00DE77D5" w:rsidRPr="001F0937" w:rsidRDefault="002E04C7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38</w:t>
            </w:r>
          </w:p>
        </w:tc>
      </w:tr>
      <w:tr w:rsidR="00DE77D5" w:rsidRPr="001F0937" w14:paraId="369CA936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38B100" w14:textId="77777777" w:rsidR="00DE77D5" w:rsidRDefault="00C40A74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IGO stage</w:t>
            </w:r>
          </w:p>
          <w:p w14:paraId="35EF0D26" w14:textId="2ED83BBB" w:rsidR="00C40A74" w:rsidRDefault="00C40A74" w:rsidP="00C40A74">
            <w:pPr>
              <w:ind w:firstLine="4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age I/ Stage II-III</w:t>
            </w:r>
          </w:p>
          <w:p w14:paraId="3C4A3D54" w14:textId="77777777" w:rsidR="00C40A74" w:rsidRDefault="00C40A74" w:rsidP="00C40A74">
            <w:pPr>
              <w:ind w:firstLine="4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tage I/ </w:t>
            </w:r>
            <w:r>
              <w:rPr>
                <w:rFonts w:ascii="Calibri" w:hAnsi="Calibri" w:cs="Calibri" w:hint="eastAsia"/>
              </w:rPr>
              <w:t>Stage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 w:hint="eastAsia"/>
              </w:rPr>
              <w:t>IV</w:t>
            </w:r>
          </w:p>
          <w:p w14:paraId="4ACF5DF1" w14:textId="6279A66F" w:rsidR="00C40A74" w:rsidRPr="001F0937" w:rsidRDefault="00C40A74" w:rsidP="00C40A74">
            <w:pPr>
              <w:ind w:firstLine="42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tage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 w:hint="eastAsia"/>
              </w:rPr>
              <w:t>II-</w:t>
            </w:r>
            <w:r>
              <w:rPr>
                <w:rFonts w:ascii="Calibri" w:hAnsi="Calibri" w:cs="Calibri"/>
              </w:rPr>
              <w:t>III/ Stage IV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A44720" w14:textId="629C0EB1" w:rsidR="00DE77D5" w:rsidRDefault="00DE77D5" w:rsidP="00844B96">
            <w:pPr>
              <w:rPr>
                <w:rFonts w:ascii="Calibri" w:hAnsi="Calibri" w:cs="Calibri"/>
              </w:rPr>
            </w:pPr>
          </w:p>
          <w:p w14:paraId="332D9C47" w14:textId="488228D9" w:rsidR="00EE6821" w:rsidRDefault="00AC6175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42/18</w:t>
            </w:r>
          </w:p>
          <w:p w14:paraId="2E67DB54" w14:textId="57F3A65A" w:rsidR="00EE6821" w:rsidRDefault="00AC6175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42/34</w:t>
            </w:r>
          </w:p>
          <w:p w14:paraId="1053C6E9" w14:textId="1A92330B" w:rsidR="00EE6821" w:rsidRPr="001F0937" w:rsidRDefault="00AC6175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8/34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63CF15" w14:textId="7562F0D3" w:rsidR="00DE77D5" w:rsidRDefault="00DE77D5" w:rsidP="00844B96">
            <w:pPr>
              <w:rPr>
                <w:rFonts w:ascii="Calibri" w:hAnsi="Calibri" w:cs="Calibri"/>
              </w:rPr>
            </w:pPr>
          </w:p>
          <w:p w14:paraId="24C53998" w14:textId="60CE0E3B" w:rsidR="00EE6821" w:rsidRDefault="000C5A07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6.4/30.5</w:t>
            </w:r>
          </w:p>
          <w:p w14:paraId="4162544B" w14:textId="7E4560BB" w:rsidR="00EE6821" w:rsidRDefault="000C5A07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6.4/18.0</w:t>
            </w:r>
          </w:p>
          <w:p w14:paraId="7902A2BF" w14:textId="1680F592" w:rsidR="00EE6821" w:rsidRPr="001F0937" w:rsidRDefault="000C5A07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0.5/18.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1619C9" w14:textId="7EF6E262" w:rsidR="00DE77D5" w:rsidRDefault="00DE77D5" w:rsidP="00844B96">
            <w:pPr>
              <w:rPr>
                <w:rFonts w:ascii="Calibri" w:hAnsi="Calibri" w:cs="Calibri"/>
              </w:rPr>
            </w:pPr>
          </w:p>
          <w:p w14:paraId="116930A3" w14:textId="611245F2" w:rsidR="00EE6821" w:rsidRDefault="00AC6175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  <w:r>
              <w:rPr>
                <w:rFonts w:ascii="Calibri" w:hAnsi="Calibri" w:cs="Calibri"/>
              </w:rPr>
              <w:t>2.6%/91.7%</w:t>
            </w:r>
          </w:p>
          <w:p w14:paraId="1FBDD8B7" w14:textId="36067EF1" w:rsidR="00EE6821" w:rsidRDefault="00AC6175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  <w:r>
              <w:rPr>
                <w:rFonts w:ascii="Calibri" w:hAnsi="Calibri" w:cs="Calibri"/>
              </w:rPr>
              <w:t>2.6%/86.1%</w:t>
            </w:r>
          </w:p>
          <w:p w14:paraId="752A6BE0" w14:textId="18851276" w:rsidR="00EE6821" w:rsidRPr="001F0937" w:rsidRDefault="00AC6175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.7%/86.1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B14EFC" w14:textId="0E0DE0FB" w:rsidR="00DE77D5" w:rsidRDefault="00DE77D5" w:rsidP="00844B96">
            <w:pPr>
              <w:rPr>
                <w:rFonts w:ascii="Calibri" w:hAnsi="Calibri" w:cs="Calibri"/>
              </w:rPr>
            </w:pPr>
          </w:p>
          <w:p w14:paraId="6573BBD3" w14:textId="39882981" w:rsidR="00EE6821" w:rsidRDefault="00AC6175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876</w:t>
            </w:r>
          </w:p>
          <w:p w14:paraId="37735FDA" w14:textId="624F9015" w:rsidR="00EE6821" w:rsidRDefault="00AC6175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31</w:t>
            </w:r>
          </w:p>
          <w:p w14:paraId="77795F31" w14:textId="70CCAE3C" w:rsidR="00EE6821" w:rsidRPr="001F0937" w:rsidRDefault="00AC6175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331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45CD85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EA1E64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</w:tr>
      <w:tr w:rsidR="00DE77D5" w:rsidRPr="001F0937" w14:paraId="3F616968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67CEC4" w14:textId="77777777" w:rsidR="00DE77D5" w:rsidRDefault="00DE77D5" w:rsidP="00844B96">
            <w:pPr>
              <w:rPr>
                <w:rFonts w:ascii="Calibri" w:hAnsi="Calibri" w:cs="Calibri"/>
                <w:color w:val="000000" w:themeColor="text1"/>
              </w:rPr>
            </w:pPr>
            <w:r w:rsidRPr="001F0937">
              <w:rPr>
                <w:rFonts w:ascii="Calibri" w:hAnsi="Calibri" w:cs="Calibri"/>
                <w:color w:val="000000" w:themeColor="text1"/>
              </w:rPr>
              <w:t>Follicular carcinoma subtype</w:t>
            </w:r>
            <w:r w:rsidR="001F0937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1F0937">
              <w:rPr>
                <w:rFonts w:ascii="Calibri" w:hAnsi="Calibri" w:cs="Calibri"/>
                <w:color w:val="000000" w:themeColor="text1"/>
              </w:rPr>
              <w:t>(</w:t>
            </w:r>
            <w:r w:rsidRPr="001F0937">
              <w:rPr>
                <w:rFonts w:ascii="Calibri" w:hAnsi="Calibri" w:cs="Calibri"/>
              </w:rPr>
              <w:t>Yes/No</w:t>
            </w:r>
            <w:r w:rsidRPr="001F0937">
              <w:rPr>
                <w:rFonts w:ascii="Calibri" w:hAnsi="Calibri" w:cs="Calibri"/>
                <w:color w:val="000000" w:themeColor="text1"/>
              </w:rPr>
              <w:t>)</w:t>
            </w:r>
          </w:p>
          <w:p w14:paraId="47D0BD14" w14:textId="62FA1EAD" w:rsidR="002B1CFE" w:rsidRPr="001F0937" w:rsidRDefault="00FB4C82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or</w:t>
            </w:r>
            <w:r w:rsidR="00C40A74">
              <w:rPr>
                <w:rFonts w:ascii="Calibri" w:hAnsi="Calibri" w:cs="Calibri" w:hint="eastAsia"/>
              </w:rPr>
              <w:t>ly</w:t>
            </w:r>
            <w:r w:rsidR="00C40A74">
              <w:rPr>
                <w:rFonts w:ascii="Calibri" w:hAnsi="Calibri" w:cs="Calibri"/>
              </w:rPr>
              <w:t xml:space="preserve"> differentiated</w:t>
            </w:r>
            <w:r w:rsidR="002B1CFE">
              <w:rPr>
                <w:rFonts w:ascii="Calibri" w:hAnsi="Calibri" w:cs="Calibri"/>
              </w:rPr>
              <w:t xml:space="preserve"> (Yes/No) </w:t>
            </w:r>
            <w:r w:rsidR="002B1CFE" w:rsidRPr="001F0937">
              <w:rPr>
                <w:rFonts w:ascii="Calibri" w:hAnsi="Calibri" w:cs="Calibri"/>
                <w:vertAlign w:val="superscript"/>
              </w:rPr>
              <w:t>a</w:t>
            </w:r>
            <w:r w:rsidR="00E839F0">
              <w:rPr>
                <w:rFonts w:ascii="Calibri" w:hAnsi="Calibri" w:cs="Calibri"/>
                <w:vertAlign w:val="superscript"/>
              </w:rPr>
              <w:t>, *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886740" w14:textId="2E7C6A49" w:rsidR="00DE77D5" w:rsidRDefault="00B86E15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  <w:r w:rsidR="00DE77D5" w:rsidRPr="001F0937">
              <w:rPr>
                <w:rFonts w:ascii="Calibri" w:hAnsi="Calibri" w:cs="Calibri"/>
              </w:rPr>
              <w:t>/</w:t>
            </w:r>
            <w:r w:rsidR="007A2F99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40</w:t>
            </w:r>
          </w:p>
          <w:p w14:paraId="2DF28062" w14:textId="55B5F86E" w:rsidR="002B1CFE" w:rsidRPr="001F0937" w:rsidRDefault="000C5A07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  <w:r w:rsidR="00FB4C82">
              <w:rPr>
                <w:rFonts w:ascii="Calibri" w:hAnsi="Calibri" w:cs="Calibri"/>
              </w:rPr>
              <w:t>/1</w:t>
            </w: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CA1A82" w14:textId="42E3EC43" w:rsidR="00DE77D5" w:rsidRDefault="003B054A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4</w:t>
            </w:r>
            <w:r w:rsidR="00DE77D5" w:rsidRPr="001F0937">
              <w:rPr>
                <w:rFonts w:ascii="Calibri" w:hAnsi="Calibri" w:cs="Calibri"/>
              </w:rPr>
              <w:t>/</w:t>
            </w:r>
            <w:r w:rsidR="007A2F99">
              <w:rPr>
                <w:rFonts w:ascii="Calibri" w:hAnsi="Calibri" w:cs="Calibri"/>
              </w:rPr>
              <w:t>3</w:t>
            </w:r>
            <w:r w:rsidR="00FB4C82">
              <w:rPr>
                <w:rFonts w:ascii="Calibri" w:hAnsi="Calibri" w:cs="Calibri"/>
              </w:rPr>
              <w:t>6.</w:t>
            </w:r>
            <w:r>
              <w:rPr>
                <w:rFonts w:ascii="Calibri" w:hAnsi="Calibri" w:cs="Calibri"/>
              </w:rPr>
              <w:t>4</w:t>
            </w:r>
          </w:p>
          <w:p w14:paraId="4B33FA74" w14:textId="3F1C7118" w:rsidR="002B1CFE" w:rsidRPr="001F0937" w:rsidRDefault="000C5A07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0</w:t>
            </w:r>
            <w:r w:rsidR="00FB4C82">
              <w:rPr>
                <w:rFonts w:ascii="Calibri" w:hAnsi="Calibri" w:cs="Calibri"/>
              </w:rPr>
              <w:t>/3</w:t>
            </w:r>
            <w:r>
              <w:rPr>
                <w:rFonts w:ascii="Calibri" w:hAnsi="Calibri" w:cs="Calibri"/>
              </w:rPr>
              <w:t>6.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FC57FC" w14:textId="0C3402D9" w:rsidR="00DE77D5" w:rsidRDefault="00FB4C82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  <w:r w:rsidR="00B86E15">
              <w:rPr>
                <w:rFonts w:ascii="Calibri" w:hAnsi="Calibri" w:cs="Calibri"/>
              </w:rPr>
              <w:t>2.7</w:t>
            </w:r>
            <w:r w:rsidR="00DE77D5" w:rsidRPr="001F0937">
              <w:rPr>
                <w:rFonts w:ascii="Calibri" w:hAnsi="Calibri" w:cs="Calibri"/>
              </w:rPr>
              <w:t>%/</w:t>
            </w:r>
            <w:r w:rsidR="00B86E15">
              <w:rPr>
                <w:rFonts w:ascii="Calibri" w:hAnsi="Calibri" w:cs="Calibri"/>
              </w:rPr>
              <w:t>90.5</w:t>
            </w:r>
            <w:r w:rsidR="00DE77D5" w:rsidRPr="001F0937">
              <w:rPr>
                <w:rFonts w:ascii="Calibri" w:hAnsi="Calibri" w:cs="Calibri"/>
              </w:rPr>
              <w:t>%</w:t>
            </w:r>
          </w:p>
          <w:p w14:paraId="241C1F97" w14:textId="2DD1438B" w:rsidR="002B1CFE" w:rsidRPr="001F0937" w:rsidRDefault="000C5A07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.0</w:t>
            </w:r>
            <w:r w:rsidR="00FB4C82">
              <w:rPr>
                <w:rFonts w:ascii="Calibri" w:hAnsi="Calibri" w:cs="Calibri"/>
              </w:rPr>
              <w:t>%</w:t>
            </w:r>
            <w:r w:rsidR="00FB4C82">
              <w:rPr>
                <w:rFonts w:ascii="Calibri" w:hAnsi="Calibri" w:cs="Calibri" w:hint="eastAsia"/>
              </w:rPr>
              <w:t>/</w:t>
            </w:r>
            <w:r>
              <w:rPr>
                <w:rFonts w:ascii="Calibri" w:hAnsi="Calibri" w:cs="Calibri"/>
              </w:rPr>
              <w:t>92.7</w:t>
            </w:r>
            <w:r w:rsidR="00FB4C82">
              <w:rPr>
                <w:rFonts w:ascii="Calibri" w:hAnsi="Calibri" w:cs="Calibri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DBBF35" w14:textId="6FD88995" w:rsidR="00DE77D5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.</w:t>
            </w:r>
            <w:r w:rsidR="00B86E15">
              <w:rPr>
                <w:rFonts w:ascii="Calibri" w:hAnsi="Calibri" w:cs="Calibri"/>
              </w:rPr>
              <w:t>679</w:t>
            </w:r>
          </w:p>
          <w:p w14:paraId="65F4A976" w14:textId="6B13E43B" w:rsidR="002B1CFE" w:rsidRPr="001F0937" w:rsidRDefault="00FB4C82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1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2EB3B7" w14:textId="77777777" w:rsidR="00DE77D5" w:rsidRDefault="00DE77D5" w:rsidP="00844B96">
            <w:pPr>
              <w:rPr>
                <w:rFonts w:ascii="Calibri" w:hAnsi="Calibri" w:cs="Calibri"/>
              </w:rPr>
            </w:pPr>
          </w:p>
          <w:p w14:paraId="76160A40" w14:textId="73434804" w:rsidR="002B1CFE" w:rsidRPr="001F0937" w:rsidRDefault="002B1CFE" w:rsidP="00844B96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B59211" w14:textId="77777777" w:rsidR="00DE77D5" w:rsidRDefault="00DE77D5" w:rsidP="00844B96">
            <w:pPr>
              <w:rPr>
                <w:rFonts w:ascii="Calibri" w:hAnsi="Calibri" w:cs="Calibri"/>
              </w:rPr>
            </w:pPr>
          </w:p>
          <w:p w14:paraId="46943927" w14:textId="53BA32CB" w:rsidR="002B1CFE" w:rsidRPr="001F0937" w:rsidRDefault="002E04C7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406</w:t>
            </w:r>
            <w:r w:rsidR="00FB4C82">
              <w:rPr>
                <w:rFonts w:ascii="Calibri" w:hAnsi="Calibri" w:cs="Calibri"/>
              </w:rPr>
              <w:t xml:space="preserve">      </w:t>
            </w:r>
            <w:r>
              <w:rPr>
                <w:rFonts w:ascii="Calibri" w:hAnsi="Calibri" w:cs="Calibri"/>
              </w:rPr>
              <w:t>1.730</w:t>
            </w:r>
            <w:r w:rsidR="00FB4C82">
              <w:rPr>
                <w:rFonts w:ascii="Calibri" w:hAnsi="Calibri" w:cs="Calibri"/>
              </w:rPr>
              <w:t>-2</w:t>
            </w:r>
            <w:r>
              <w:rPr>
                <w:rFonts w:ascii="Calibri" w:hAnsi="Calibri" w:cs="Calibri"/>
              </w:rPr>
              <w:t>3.717</w:t>
            </w:r>
            <w:r w:rsidR="00FB4C82">
              <w:rPr>
                <w:rFonts w:ascii="Calibri" w:hAnsi="Calibri" w:cs="Calibri"/>
              </w:rPr>
              <w:t xml:space="preserve">      </w:t>
            </w:r>
            <w:r>
              <w:rPr>
                <w:rFonts w:ascii="Calibri" w:hAnsi="Calibri" w:cs="Calibri"/>
              </w:rPr>
              <w:t xml:space="preserve"> 0.005</w:t>
            </w:r>
          </w:p>
        </w:tc>
      </w:tr>
      <w:tr w:rsidR="00CD046B" w:rsidRPr="001F0937" w14:paraId="46FCBD89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FE0445" w14:textId="05E6DF44" w:rsidR="00CD046B" w:rsidRPr="001F0937" w:rsidRDefault="00CD046B" w:rsidP="00844B96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T</w:t>
            </w:r>
            <w:r>
              <w:rPr>
                <w:rFonts w:ascii="Calibri" w:hAnsi="Calibri" w:cs="Calibri"/>
                <w:color w:val="000000" w:themeColor="text1"/>
              </w:rPr>
              <w:t>umor size (</w:t>
            </w:r>
            <w:r w:rsidRPr="001F0937">
              <w:rPr>
                <w:rFonts w:ascii="Calibri" w:hAnsi="Calibri" w:cs="Calibri"/>
              </w:rPr>
              <w:t>&lt;</w:t>
            </w:r>
            <w:r>
              <w:rPr>
                <w:rFonts w:ascii="Calibri" w:hAnsi="Calibri" w:cs="Calibri"/>
              </w:rPr>
              <w:t>8</w:t>
            </w:r>
            <w:r w:rsidRPr="001F0937">
              <w:rPr>
                <w:rFonts w:ascii="Calibri" w:hAnsi="Calibri" w:cs="Calibri"/>
              </w:rPr>
              <w:t>/&gt;=</w:t>
            </w:r>
            <w:r>
              <w:rPr>
                <w:rFonts w:ascii="Calibri" w:hAnsi="Calibri" w:cs="Calibri"/>
              </w:rPr>
              <w:t>8</w:t>
            </w:r>
            <w:r w:rsidRPr="001F0937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t>cm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F6892E" w14:textId="53D132AB" w:rsidR="00CD046B" w:rsidRDefault="000C5A07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  <w:r w:rsidR="00CD046B">
              <w:rPr>
                <w:rFonts w:ascii="Calibri" w:hAnsi="Calibri" w:cs="Calibri"/>
              </w:rPr>
              <w:t>/</w:t>
            </w: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F999CF" w14:textId="33F98E5F" w:rsidR="00CD046B" w:rsidRDefault="00CD046B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 w:rsidR="002E04C7">
              <w:rPr>
                <w:rFonts w:ascii="Calibri" w:hAnsi="Calibri" w:cs="Calibri"/>
              </w:rPr>
              <w:t>4.2</w:t>
            </w:r>
            <w:r>
              <w:rPr>
                <w:rFonts w:ascii="Calibri" w:hAnsi="Calibri" w:cs="Calibri"/>
              </w:rPr>
              <w:t>/</w:t>
            </w:r>
            <w:r w:rsidR="002E04C7">
              <w:rPr>
                <w:rFonts w:ascii="Calibri" w:hAnsi="Calibri" w:cs="Calibri"/>
              </w:rPr>
              <w:t>26.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8E437B" w14:textId="627E0F8D" w:rsidR="00CD046B" w:rsidRDefault="00CD046B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  <w:r>
              <w:rPr>
                <w:rFonts w:ascii="Calibri" w:hAnsi="Calibri" w:cs="Calibri"/>
              </w:rPr>
              <w:t>8.</w:t>
            </w:r>
            <w:r w:rsidR="000C5A07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%/8</w:t>
            </w:r>
            <w:r w:rsidR="000C5A07">
              <w:rPr>
                <w:rFonts w:ascii="Calibri" w:hAnsi="Calibri" w:cs="Calibri"/>
              </w:rPr>
              <w:t>4.7</w:t>
            </w:r>
            <w:r>
              <w:rPr>
                <w:rFonts w:ascii="Calibri" w:hAnsi="Calibri" w:cs="Calibri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BFC91C" w14:textId="0C60C48B" w:rsidR="00CD046B" w:rsidRPr="001F0937" w:rsidRDefault="00CD046B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="000C5A07">
              <w:rPr>
                <w:rFonts w:ascii="Calibri" w:hAnsi="Calibri" w:cs="Calibri"/>
              </w:rPr>
              <w:t>197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9301BA" w14:textId="77777777" w:rsidR="00CD046B" w:rsidRDefault="00CD046B" w:rsidP="00844B96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B60C25" w14:textId="77777777" w:rsidR="00CD046B" w:rsidRDefault="00CD046B" w:rsidP="00844B96">
            <w:pPr>
              <w:rPr>
                <w:rFonts w:ascii="Calibri" w:hAnsi="Calibri" w:cs="Calibri"/>
              </w:rPr>
            </w:pPr>
          </w:p>
        </w:tc>
      </w:tr>
      <w:tr w:rsidR="00DE77D5" w:rsidRPr="001F0937" w14:paraId="50B29BDA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158543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Surgical option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A623F2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BDD521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A62123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5226DD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A9BC88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</w:tr>
      <w:tr w:rsidR="00DE77D5" w:rsidRPr="001F0937" w14:paraId="37531F00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11CA24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 xml:space="preserve">    No surgery/conservative surger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84C004" w14:textId="0A3BCB60" w:rsidR="00DE77D5" w:rsidRPr="001F0937" w:rsidRDefault="00931759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 w:rsidR="00DE77D5" w:rsidRPr="001F0937">
              <w:rPr>
                <w:rFonts w:ascii="Calibri" w:hAnsi="Calibri" w:cs="Calibri"/>
              </w:rPr>
              <w:t>/</w:t>
            </w:r>
            <w:r w:rsidR="00EE6821">
              <w:rPr>
                <w:rFonts w:ascii="Calibri" w:hAnsi="Calibri" w:cs="Calibri"/>
              </w:rPr>
              <w:t>94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C71386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-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44CCC0" w14:textId="053511FB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-/</w:t>
            </w:r>
            <w:r w:rsidR="00931759">
              <w:rPr>
                <w:rFonts w:ascii="Calibri" w:hAnsi="Calibri" w:cs="Calibri"/>
              </w:rPr>
              <w:t>9</w:t>
            </w:r>
            <w:r w:rsidR="000851CC">
              <w:rPr>
                <w:rFonts w:ascii="Calibri" w:hAnsi="Calibri" w:cs="Calibri"/>
              </w:rPr>
              <w:t>2.7</w:t>
            </w:r>
            <w:r w:rsidRPr="001F0937">
              <w:rPr>
                <w:rFonts w:ascii="Calibri" w:hAnsi="Calibri" w:cs="Calibri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6FD01E" w14:textId="0468D8B3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.</w:t>
            </w:r>
            <w:r w:rsidR="00931759">
              <w:rPr>
                <w:rFonts w:ascii="Calibri" w:hAnsi="Calibri" w:cs="Calibri"/>
              </w:rPr>
              <w:t>8</w:t>
            </w:r>
            <w:r w:rsidR="00EF5998">
              <w:rPr>
                <w:rFonts w:ascii="Calibri" w:hAnsi="Calibri" w:cs="Calibri"/>
              </w:rPr>
              <w:t>62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8FFE2A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168758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</w:tr>
      <w:tr w:rsidR="00DE77D5" w:rsidRPr="001F0937" w14:paraId="5C3A4409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D9095C" w14:textId="6B8DBF0F" w:rsidR="00DE77D5" w:rsidRPr="001F0937" w:rsidRDefault="00DE77D5" w:rsidP="00844B96">
            <w:pPr>
              <w:ind w:firstLineChars="200" w:firstLine="420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No surgery/</w:t>
            </w:r>
            <w:r w:rsidR="002B1CFE">
              <w:rPr>
                <w:rFonts w:ascii="Calibri" w:hAnsi="Calibri" w:cs="Calibri" w:hint="eastAsia"/>
              </w:rPr>
              <w:t>aggressive</w:t>
            </w:r>
            <w:r w:rsidRPr="001F0937">
              <w:rPr>
                <w:rFonts w:ascii="Calibri" w:hAnsi="Calibri" w:cs="Calibri"/>
              </w:rPr>
              <w:t xml:space="preserve"> surger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48D767" w14:textId="3ED1434C" w:rsidR="00DE77D5" w:rsidRPr="001F0937" w:rsidRDefault="00931759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 w:rsidR="00DE77D5" w:rsidRPr="001F0937">
              <w:rPr>
                <w:rFonts w:ascii="Calibri" w:hAnsi="Calibri" w:cs="Calibri"/>
              </w:rPr>
              <w:t>/</w:t>
            </w:r>
            <w:r w:rsidR="00EE6821">
              <w:rPr>
                <w:rFonts w:ascii="Calibri" w:hAnsi="Calibri" w:cs="Calibri"/>
              </w:rPr>
              <w:t>76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7C611C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-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A64F15" w14:textId="26B9528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-/</w:t>
            </w:r>
            <w:r w:rsidR="00931759">
              <w:rPr>
                <w:rFonts w:ascii="Calibri" w:hAnsi="Calibri" w:cs="Calibri"/>
              </w:rPr>
              <w:t>8</w:t>
            </w:r>
            <w:r w:rsidR="000851CC">
              <w:rPr>
                <w:rFonts w:ascii="Calibri" w:hAnsi="Calibri" w:cs="Calibri"/>
              </w:rPr>
              <w:t>8.9</w:t>
            </w:r>
            <w:r w:rsidRPr="001F0937">
              <w:rPr>
                <w:rFonts w:ascii="Calibri" w:hAnsi="Calibri" w:cs="Calibri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349F49" w14:textId="10D61E2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.</w:t>
            </w:r>
            <w:r w:rsidR="00931759">
              <w:rPr>
                <w:rFonts w:ascii="Calibri" w:hAnsi="Calibri" w:cs="Calibri"/>
              </w:rPr>
              <w:t>7</w:t>
            </w:r>
            <w:r w:rsidR="00EF5998">
              <w:rPr>
                <w:rFonts w:ascii="Calibri" w:hAnsi="Calibri" w:cs="Calibri"/>
              </w:rPr>
              <w:t>87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CF9861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156115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</w:tr>
      <w:tr w:rsidR="00DE77D5" w:rsidRPr="001F0937" w14:paraId="79312BAD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510348" w14:textId="758E006E" w:rsidR="00DE77D5" w:rsidRPr="001F0937" w:rsidRDefault="00DE77D5" w:rsidP="00844B96">
            <w:pPr>
              <w:ind w:firstLineChars="200" w:firstLine="420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Conservative surgery/</w:t>
            </w:r>
            <w:r w:rsidR="002B1CFE">
              <w:rPr>
                <w:rFonts w:ascii="Calibri" w:hAnsi="Calibri" w:cs="Calibri" w:hint="eastAsia"/>
              </w:rPr>
              <w:t>aggressive</w:t>
            </w:r>
            <w:r w:rsidRPr="001F0937">
              <w:rPr>
                <w:rFonts w:ascii="Calibri" w:hAnsi="Calibri" w:cs="Calibri"/>
              </w:rPr>
              <w:t xml:space="preserve"> surger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F7BE38" w14:textId="4801C56D" w:rsidR="00DE77D5" w:rsidRPr="001F0937" w:rsidRDefault="00EE6821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  <w:r w:rsidR="00DE77D5" w:rsidRPr="001F0937">
              <w:rPr>
                <w:rFonts w:ascii="Calibri" w:hAnsi="Calibri" w:cs="Calibri"/>
              </w:rPr>
              <w:t>/</w:t>
            </w: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4934C0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-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796B62" w14:textId="7DF75A91" w:rsidR="00DE77D5" w:rsidRPr="001F0937" w:rsidRDefault="00D84F82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  <w:r w:rsidR="00EF5998">
              <w:rPr>
                <w:rFonts w:ascii="Calibri" w:hAnsi="Calibri" w:cs="Calibri"/>
              </w:rPr>
              <w:t>2.7</w:t>
            </w:r>
            <w:r w:rsidR="00DE77D5" w:rsidRPr="001F0937">
              <w:rPr>
                <w:rFonts w:ascii="Calibri" w:hAnsi="Calibri" w:cs="Calibri"/>
              </w:rPr>
              <w:t>%/</w:t>
            </w:r>
            <w:r>
              <w:rPr>
                <w:rFonts w:ascii="Calibri" w:hAnsi="Calibri" w:cs="Calibri"/>
              </w:rPr>
              <w:t>8</w:t>
            </w:r>
            <w:r w:rsidR="00DE77D5" w:rsidRPr="001F0937">
              <w:rPr>
                <w:rFonts w:ascii="Calibri" w:hAnsi="Calibri" w:cs="Calibri"/>
              </w:rPr>
              <w:t>8</w:t>
            </w:r>
            <w:r w:rsidR="00EF5998">
              <w:rPr>
                <w:rFonts w:ascii="Calibri" w:hAnsi="Calibri" w:cs="Calibri"/>
              </w:rPr>
              <w:t>.9</w:t>
            </w:r>
            <w:r w:rsidR="00DE77D5" w:rsidRPr="001F0937">
              <w:rPr>
                <w:rFonts w:ascii="Calibri" w:hAnsi="Calibri" w:cs="Calibri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19934D" w14:textId="72FCA9AE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.</w:t>
            </w:r>
            <w:r w:rsidR="00931759">
              <w:rPr>
                <w:rFonts w:ascii="Calibri" w:hAnsi="Calibri" w:cs="Calibri"/>
              </w:rPr>
              <w:t>4</w:t>
            </w:r>
            <w:r w:rsidR="00EF5998">
              <w:rPr>
                <w:rFonts w:ascii="Calibri" w:hAnsi="Calibri" w:cs="Calibri"/>
              </w:rPr>
              <w:t>46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34BED3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8973EE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</w:tr>
      <w:tr w:rsidR="007A2F99" w:rsidRPr="001F0937" w14:paraId="64352C7A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E659138" w14:textId="2F75F610" w:rsidR="007A2F99" w:rsidRPr="001F0937" w:rsidRDefault="007A2F99" w:rsidP="007A2F99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RAI therapy</w:t>
            </w:r>
            <w:r>
              <w:rPr>
                <w:rFonts w:ascii="Calibri" w:hAnsi="Calibri" w:cs="Calibri"/>
              </w:rPr>
              <w:t xml:space="preserve"> </w:t>
            </w:r>
            <w:r w:rsidRPr="001F0937">
              <w:rPr>
                <w:rFonts w:ascii="Calibri" w:hAnsi="Calibri" w:cs="Calibri"/>
              </w:rPr>
              <w:t>(Yes/No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980F779" w14:textId="2D3D4C33" w:rsidR="007A2F99" w:rsidRPr="001F0937" w:rsidRDefault="002E04C7" w:rsidP="007A2F9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  <w:r w:rsidR="007A2F99" w:rsidRPr="001F0937">
              <w:rPr>
                <w:rFonts w:ascii="Calibri" w:hAnsi="Calibri" w:cs="Calibri"/>
              </w:rPr>
              <w:t>/</w:t>
            </w:r>
            <w:r w:rsidR="007A2F99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3A2A69C" w14:textId="283F9A76" w:rsidR="007A2F99" w:rsidRPr="001F0937" w:rsidRDefault="00FE039F" w:rsidP="007A2F9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4</w:t>
            </w:r>
            <w:r w:rsidR="007A2F99" w:rsidRPr="001F0937">
              <w:rPr>
                <w:rFonts w:ascii="Calibri" w:hAnsi="Calibri" w:cs="Calibri"/>
              </w:rPr>
              <w:t>/</w:t>
            </w:r>
            <w:r>
              <w:rPr>
                <w:rFonts w:ascii="Calibri" w:hAnsi="Calibri" w:cs="Calibri"/>
              </w:rPr>
              <w:t>33.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1DE9DB7" w14:textId="026E6AFD" w:rsidR="007A2F99" w:rsidRPr="001F0937" w:rsidRDefault="002E04C7" w:rsidP="007A2F9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.8</w:t>
            </w:r>
            <w:r w:rsidR="007A2F99" w:rsidRPr="001F0937">
              <w:rPr>
                <w:rFonts w:ascii="Calibri" w:hAnsi="Calibri" w:cs="Calibri"/>
              </w:rPr>
              <w:t>%/</w:t>
            </w:r>
            <w:r w:rsidR="007A2F99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1.3</w:t>
            </w:r>
            <w:r w:rsidR="007A2F99" w:rsidRPr="001F0937">
              <w:rPr>
                <w:rFonts w:ascii="Calibri" w:hAnsi="Calibri" w:cs="Calibri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45556D1" w14:textId="7E88C054" w:rsidR="007A2F99" w:rsidRPr="001F0937" w:rsidRDefault="007A2F99" w:rsidP="007A2F99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.</w:t>
            </w:r>
            <w:r w:rsidR="002E04C7">
              <w:rPr>
                <w:rFonts w:ascii="Calibri" w:hAnsi="Calibri" w:cs="Calibri"/>
              </w:rPr>
              <w:t>832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8F04188" w14:textId="77777777" w:rsidR="007A2F99" w:rsidRPr="001F0937" w:rsidRDefault="007A2F99" w:rsidP="007A2F99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40EBB53" w14:textId="77777777" w:rsidR="007A2F99" w:rsidRPr="001F0937" w:rsidRDefault="007A2F99" w:rsidP="007A2F99">
            <w:pPr>
              <w:rPr>
                <w:rFonts w:ascii="Calibri" w:hAnsi="Calibri" w:cs="Calibri"/>
              </w:rPr>
            </w:pPr>
          </w:p>
        </w:tc>
      </w:tr>
    </w:tbl>
    <w:p w14:paraId="16C7D62A" w14:textId="77777777" w:rsidR="00E839F0" w:rsidRPr="00E839F0" w:rsidRDefault="00E839F0" w:rsidP="00E839F0">
      <w:pPr>
        <w:spacing w:line="360" w:lineRule="auto"/>
        <w:rPr>
          <w:rFonts w:ascii="Calibri" w:hAnsi="Calibri" w:cs="Calibri"/>
          <w:szCs w:val="21"/>
        </w:rPr>
      </w:pPr>
      <w:r w:rsidRPr="00E839F0">
        <w:rPr>
          <w:rFonts w:ascii="Calibri" w:hAnsi="Calibri" w:cs="Calibri"/>
          <w:szCs w:val="21"/>
        </w:rPr>
        <w:t>a, Factors applied to multivariate analysis; -, Not available; *, p &lt; 0.05</w:t>
      </w:r>
    </w:p>
    <w:p w14:paraId="5F4C8CF1" w14:textId="535643E6" w:rsidR="00E839F0" w:rsidRPr="00E839F0" w:rsidRDefault="00E839F0" w:rsidP="00E839F0">
      <w:pPr>
        <w:spacing w:line="360" w:lineRule="auto"/>
        <w:rPr>
          <w:rFonts w:ascii="Calibri" w:hAnsi="Calibri" w:cs="Calibri"/>
          <w:szCs w:val="21"/>
        </w:rPr>
      </w:pPr>
      <w:r w:rsidRPr="00E839F0">
        <w:rPr>
          <w:rFonts w:ascii="Calibri" w:hAnsi="Calibri" w:cs="Calibri"/>
          <w:szCs w:val="21"/>
        </w:rPr>
        <w:t>Abbreviations: RAI, radioiodine therapy</w:t>
      </w:r>
      <w:r w:rsidR="003E72FD">
        <w:rPr>
          <w:rFonts w:ascii="Calibri" w:hAnsi="Calibri" w:cs="Calibri"/>
          <w:szCs w:val="21"/>
        </w:rPr>
        <w:t>; OS, overall survival</w:t>
      </w:r>
      <w:r w:rsidRPr="00E839F0">
        <w:rPr>
          <w:rFonts w:ascii="Calibri" w:hAnsi="Calibri" w:cs="Calibri"/>
          <w:szCs w:val="21"/>
        </w:rPr>
        <w:t>.</w:t>
      </w:r>
    </w:p>
    <w:sectPr w:rsidR="00E839F0" w:rsidRPr="00E839F0" w:rsidSect="00DE77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F2918" w14:textId="77777777" w:rsidR="00F445B7" w:rsidRDefault="00F445B7" w:rsidP="00DE77D5">
      <w:r>
        <w:separator/>
      </w:r>
    </w:p>
  </w:endnote>
  <w:endnote w:type="continuationSeparator" w:id="0">
    <w:p w14:paraId="609A931E" w14:textId="77777777" w:rsidR="00F445B7" w:rsidRDefault="00F445B7" w:rsidP="00DE7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753B5" w14:textId="77777777" w:rsidR="00F445B7" w:rsidRDefault="00F445B7" w:rsidP="00DE77D5">
      <w:r>
        <w:separator/>
      </w:r>
    </w:p>
  </w:footnote>
  <w:footnote w:type="continuationSeparator" w:id="0">
    <w:p w14:paraId="04989C63" w14:textId="77777777" w:rsidR="00F445B7" w:rsidRDefault="00F445B7" w:rsidP="00DE7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2E1"/>
    <w:rsid w:val="000032E1"/>
    <w:rsid w:val="00013591"/>
    <w:rsid w:val="000829B7"/>
    <w:rsid w:val="000851CC"/>
    <w:rsid w:val="000C5A07"/>
    <w:rsid w:val="00173D21"/>
    <w:rsid w:val="001F0937"/>
    <w:rsid w:val="001F2350"/>
    <w:rsid w:val="002110F1"/>
    <w:rsid w:val="00211697"/>
    <w:rsid w:val="002B1CFE"/>
    <w:rsid w:val="002E04C7"/>
    <w:rsid w:val="002E0688"/>
    <w:rsid w:val="002E137A"/>
    <w:rsid w:val="002E1FA1"/>
    <w:rsid w:val="003A7E6B"/>
    <w:rsid w:val="003B054A"/>
    <w:rsid w:val="003E72FD"/>
    <w:rsid w:val="004D7BEB"/>
    <w:rsid w:val="00546F27"/>
    <w:rsid w:val="00570148"/>
    <w:rsid w:val="005F0DC8"/>
    <w:rsid w:val="006E5947"/>
    <w:rsid w:val="007A2F99"/>
    <w:rsid w:val="007E5823"/>
    <w:rsid w:val="00805210"/>
    <w:rsid w:val="00833D73"/>
    <w:rsid w:val="00931759"/>
    <w:rsid w:val="00AC6175"/>
    <w:rsid w:val="00B01EE4"/>
    <w:rsid w:val="00B47F1F"/>
    <w:rsid w:val="00B86E15"/>
    <w:rsid w:val="00BD2567"/>
    <w:rsid w:val="00C40A74"/>
    <w:rsid w:val="00CD046B"/>
    <w:rsid w:val="00D402CD"/>
    <w:rsid w:val="00D84F82"/>
    <w:rsid w:val="00DE5C5D"/>
    <w:rsid w:val="00DE77D5"/>
    <w:rsid w:val="00E12991"/>
    <w:rsid w:val="00E839F0"/>
    <w:rsid w:val="00ED2632"/>
    <w:rsid w:val="00EE6821"/>
    <w:rsid w:val="00EF5998"/>
    <w:rsid w:val="00F445B7"/>
    <w:rsid w:val="00FB38DC"/>
    <w:rsid w:val="00FB4C82"/>
    <w:rsid w:val="00FE0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345D7B"/>
  <w15:chartTrackingRefBased/>
  <w15:docId w15:val="{5CA6DDD4-19C2-43D9-9E23-6E8A41E50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2F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77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77D5"/>
    <w:rPr>
      <w:sz w:val="18"/>
      <w:szCs w:val="18"/>
    </w:rPr>
  </w:style>
  <w:style w:type="table" w:styleId="a7">
    <w:name w:val="Table Grid"/>
    <w:basedOn w:val="a1"/>
    <w:uiPriority w:val="39"/>
    <w:rsid w:val="00DE7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alsj</dc:creator>
  <cp:keywords/>
  <dc:description/>
  <cp:lastModifiedBy>Megatron</cp:lastModifiedBy>
  <cp:revision>40</cp:revision>
  <dcterms:created xsi:type="dcterms:W3CDTF">2020-05-08T02:19:00Z</dcterms:created>
  <dcterms:modified xsi:type="dcterms:W3CDTF">2021-08-07T10:19:00Z</dcterms:modified>
</cp:coreProperties>
</file>